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8D4E8" w14:textId="42EE8585" w:rsidR="00A53AFB" w:rsidRDefault="00A53AFB" w:rsidP="00912FBE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Supplemental </w:t>
      </w:r>
      <w:r w:rsidR="00300777">
        <w:rPr>
          <w:b/>
          <w:bCs/>
        </w:rPr>
        <w:t>Materials</w:t>
      </w:r>
    </w:p>
    <w:p w14:paraId="4F06DED5" w14:textId="559F6F1D" w:rsidR="00A53AFB" w:rsidRDefault="00A53AFB" w:rsidP="00912FBE">
      <w:pPr>
        <w:spacing w:line="360" w:lineRule="auto"/>
        <w:rPr>
          <w:b/>
          <w:bCs/>
        </w:rPr>
      </w:pPr>
    </w:p>
    <w:p w14:paraId="6148BFBF" w14:textId="6F550F6C" w:rsidR="00A53AFB" w:rsidRDefault="00A53AFB" w:rsidP="00912FBE">
      <w:pPr>
        <w:spacing w:line="360" w:lineRule="auto"/>
        <w:rPr>
          <w:bCs/>
        </w:rPr>
      </w:pPr>
      <w:r>
        <w:rPr>
          <w:b/>
          <w:bCs/>
        </w:rPr>
        <w:t>Table S1</w:t>
      </w:r>
      <w:r w:rsidR="00F56B6C">
        <w:rPr>
          <w:b/>
          <w:bCs/>
        </w:rPr>
        <w:t>.</w:t>
      </w:r>
      <w:r>
        <w:rPr>
          <w:b/>
          <w:bCs/>
        </w:rPr>
        <w:t xml:space="preserve"> </w:t>
      </w:r>
      <w:r w:rsidRPr="009B5668">
        <w:rPr>
          <w:bCs/>
        </w:rPr>
        <w:t>Generalized estimating equations results evaluating the associations between self-reported sleep health and cognitive variables without imputed data.</w:t>
      </w:r>
    </w:p>
    <w:p w14:paraId="507FFD1B" w14:textId="77777777" w:rsidR="00A53AFB" w:rsidRPr="00A53AFB" w:rsidRDefault="00A53AFB" w:rsidP="00912FBE">
      <w:pPr>
        <w:spacing w:line="360" w:lineRule="auto"/>
      </w:pPr>
    </w:p>
    <w:p w14:paraId="60768E4A" w14:textId="2D3DA67C" w:rsidR="00A53AFB" w:rsidRDefault="00A53AFB" w:rsidP="00912FBE">
      <w:pPr>
        <w:spacing w:line="360" w:lineRule="auto"/>
        <w:rPr>
          <w:bCs/>
        </w:rPr>
      </w:pPr>
      <w:r>
        <w:rPr>
          <w:b/>
          <w:bCs/>
        </w:rPr>
        <w:t>Table S2</w:t>
      </w:r>
      <w:r w:rsidR="00F56B6C">
        <w:rPr>
          <w:b/>
          <w:bCs/>
        </w:rPr>
        <w:t>.</w:t>
      </w:r>
      <w:r>
        <w:rPr>
          <w:b/>
          <w:bCs/>
        </w:rPr>
        <w:t xml:space="preserve"> </w:t>
      </w:r>
      <w:r w:rsidRPr="009B5668">
        <w:rPr>
          <w:bCs/>
        </w:rPr>
        <w:t>Generalized estimating equations results evaluating the associations between parent-reported sleep health and cognitive variables without imputed data.</w:t>
      </w:r>
    </w:p>
    <w:p w14:paraId="07C58443" w14:textId="77777777" w:rsidR="00300777" w:rsidRDefault="00300777" w:rsidP="00300777">
      <w:pPr>
        <w:spacing w:line="360" w:lineRule="auto"/>
        <w:jc w:val="center"/>
        <w:rPr>
          <w:b/>
          <w:bCs/>
        </w:rPr>
      </w:pPr>
    </w:p>
    <w:p w14:paraId="3F6FA826" w14:textId="77777777" w:rsidR="00300777" w:rsidRDefault="00300777" w:rsidP="00300777">
      <w:pPr>
        <w:spacing w:line="360" w:lineRule="auto"/>
        <w:rPr>
          <w:bCs/>
        </w:rPr>
      </w:pPr>
      <w:r>
        <w:rPr>
          <w:b/>
          <w:bCs/>
        </w:rPr>
        <w:t xml:space="preserve">Figure S1. </w:t>
      </w:r>
      <w:r w:rsidRPr="002C1E6F">
        <w:rPr>
          <w:bCs/>
        </w:rPr>
        <w:t>Random forest model of the goodness of fit of the parent-report data</w:t>
      </w:r>
      <w:r>
        <w:rPr>
          <w:bCs/>
        </w:rPr>
        <w:t>.</w:t>
      </w:r>
    </w:p>
    <w:p w14:paraId="3992A148" w14:textId="77777777" w:rsidR="00300777" w:rsidRDefault="00300777" w:rsidP="00300777">
      <w:pPr>
        <w:spacing w:line="360" w:lineRule="auto"/>
        <w:rPr>
          <w:b/>
        </w:rPr>
      </w:pPr>
    </w:p>
    <w:p w14:paraId="49421B13" w14:textId="77777777" w:rsidR="00300777" w:rsidRPr="00247070" w:rsidRDefault="00300777" w:rsidP="00300777">
      <w:pPr>
        <w:spacing w:line="360" w:lineRule="auto"/>
        <w:rPr>
          <w:b/>
          <w:bCs/>
        </w:rPr>
      </w:pPr>
      <w:r>
        <w:rPr>
          <w:b/>
        </w:rPr>
        <w:t>Figure S2.</w:t>
      </w:r>
      <w:r w:rsidRPr="002C1E6F">
        <w:t xml:space="preserve"> </w:t>
      </w:r>
      <w:r w:rsidRPr="00247070">
        <w:t xml:space="preserve">Random forest model </w:t>
      </w:r>
      <w:r>
        <w:t xml:space="preserve">of the </w:t>
      </w:r>
      <w:r w:rsidRPr="00247070">
        <w:t xml:space="preserve">goodness of fit </w:t>
      </w:r>
      <w:r>
        <w:t>of the</w:t>
      </w:r>
      <w:r w:rsidRPr="00247070">
        <w:t xml:space="preserve"> </w:t>
      </w:r>
      <w:r>
        <w:t>self</w:t>
      </w:r>
      <w:r w:rsidRPr="00247070">
        <w:t>-report data.</w:t>
      </w:r>
    </w:p>
    <w:p w14:paraId="319DA4BC" w14:textId="77777777" w:rsidR="00300777" w:rsidRDefault="00300777" w:rsidP="00912FBE">
      <w:pPr>
        <w:spacing w:line="360" w:lineRule="auto"/>
        <w:rPr>
          <w:b/>
          <w:bCs/>
        </w:rPr>
      </w:pPr>
    </w:p>
    <w:p w14:paraId="36E6C328" w14:textId="14F878CB" w:rsidR="00A53AFB" w:rsidRPr="00200872" w:rsidRDefault="00A53AFB" w:rsidP="00912FBE">
      <w:pPr>
        <w:spacing w:line="360" w:lineRule="auto"/>
        <w:rPr>
          <w:bCs/>
        </w:rPr>
      </w:pPr>
      <w:r w:rsidRPr="00200872">
        <w:rPr>
          <w:bCs/>
        </w:rPr>
        <w:br w:type="page"/>
      </w:r>
    </w:p>
    <w:p w14:paraId="315F92F3" w14:textId="3128AD74" w:rsidR="00946B94" w:rsidRPr="009B5668" w:rsidRDefault="00B3555B" w:rsidP="00912FBE">
      <w:pPr>
        <w:spacing w:line="360" w:lineRule="auto"/>
        <w:rPr>
          <w:bCs/>
        </w:rPr>
      </w:pPr>
      <w:r w:rsidRPr="009B5668">
        <w:rPr>
          <w:b/>
          <w:bCs/>
        </w:rPr>
        <w:lastRenderedPageBreak/>
        <w:t xml:space="preserve">Table </w:t>
      </w:r>
      <w:r w:rsidR="00A53AFB">
        <w:rPr>
          <w:b/>
          <w:bCs/>
        </w:rPr>
        <w:t>S</w:t>
      </w:r>
      <w:r w:rsidRPr="009B5668">
        <w:rPr>
          <w:b/>
          <w:bCs/>
        </w:rPr>
        <w:t xml:space="preserve">1. </w:t>
      </w:r>
      <w:r w:rsidR="00E563DD" w:rsidRPr="009B5668">
        <w:rPr>
          <w:bCs/>
        </w:rPr>
        <w:t xml:space="preserve">Generalized estimating equations </w:t>
      </w:r>
      <w:r w:rsidRPr="009B5668">
        <w:rPr>
          <w:bCs/>
        </w:rPr>
        <w:t xml:space="preserve">results evaluating </w:t>
      </w:r>
      <w:r w:rsidR="00BB44EF" w:rsidRPr="009B5668">
        <w:rPr>
          <w:bCs/>
        </w:rPr>
        <w:t xml:space="preserve">the </w:t>
      </w:r>
      <w:r w:rsidRPr="009B5668">
        <w:rPr>
          <w:bCs/>
        </w:rPr>
        <w:t>associations between self-reported sleep health and cognitive variables without imputed data.</w:t>
      </w:r>
    </w:p>
    <w:tbl>
      <w:tblPr>
        <w:tblStyle w:val="PlainTable5"/>
        <w:tblW w:w="4324" w:type="pct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441"/>
        <w:gridCol w:w="269"/>
        <w:gridCol w:w="899"/>
        <w:gridCol w:w="1080"/>
        <w:gridCol w:w="989"/>
        <w:gridCol w:w="717"/>
      </w:tblGrid>
      <w:tr w:rsidR="009B5668" w:rsidRPr="00C65B5B" w14:paraId="3700C27D" w14:textId="77777777" w:rsidTr="009B5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EF3A74B" w14:textId="1F22340B" w:rsidR="00946B94" w:rsidRPr="00912FBE" w:rsidRDefault="00084899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Primary Outcomes</w:t>
            </w:r>
          </w:p>
        </w:tc>
        <w:tc>
          <w:tcPr>
            <w:tcW w:w="8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65B7BF" w14:textId="77777777" w:rsidR="00946B94" w:rsidRPr="00912FBE" w:rsidRDefault="00946B94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Unadjusted</w:t>
            </w:r>
          </w:p>
          <w:p w14:paraId="6D46E982" w14:textId="77777777" w:rsidR="00946B94" w:rsidRPr="00912FBE" w:rsidRDefault="00946B94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coefficient</w:t>
            </w:r>
          </w:p>
        </w:tc>
        <w:tc>
          <w:tcPr>
            <w:tcW w:w="166" w:type="pct"/>
            <w:tcBorders>
              <w:top w:val="single" w:sz="8" w:space="0" w:color="auto"/>
              <w:bottom w:val="single" w:sz="8" w:space="0" w:color="auto"/>
            </w:tcBorders>
          </w:tcPr>
          <w:p w14:paraId="26C91436" w14:textId="77777777" w:rsidR="00946B94" w:rsidRPr="00912FBE" w:rsidRDefault="00946B94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8D639C" w14:textId="0139F06C" w:rsidR="00946B94" w:rsidRPr="00912FBE" w:rsidRDefault="00946B94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SE</w:t>
            </w:r>
          </w:p>
        </w:tc>
        <w:tc>
          <w:tcPr>
            <w:tcW w:w="6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33242D" w14:textId="77777777" w:rsidR="00946B94" w:rsidRPr="00912FBE" w:rsidRDefault="00946B94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95% CI</w:t>
            </w:r>
          </w:p>
          <w:p w14:paraId="6EFF9747" w14:textId="77777777" w:rsidR="00946B94" w:rsidRPr="00912FBE" w:rsidRDefault="00946B94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LL</w:t>
            </w:r>
          </w:p>
        </w:tc>
        <w:tc>
          <w:tcPr>
            <w:tcW w:w="6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5B8331" w14:textId="77777777" w:rsidR="00946B94" w:rsidRPr="00912FBE" w:rsidRDefault="00946B94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95% CI</w:t>
            </w:r>
          </w:p>
          <w:p w14:paraId="77C4C723" w14:textId="77777777" w:rsidR="00946B94" w:rsidRPr="00912FBE" w:rsidRDefault="00946B94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UL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188FD6" w14:textId="77777777" w:rsidR="00946B94" w:rsidRPr="00912FBE" w:rsidRDefault="00946B94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p</w:t>
            </w:r>
          </w:p>
        </w:tc>
      </w:tr>
      <w:tr w:rsidR="009B5668" w:rsidRPr="00C65B5B" w14:paraId="50937D68" w14:textId="77777777" w:rsidTr="009B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4390F9E" w14:textId="51FB7F5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 inhibitory control</w:t>
            </w:r>
          </w:p>
          <w:p w14:paraId="59A35F38" w14:textId="4186C190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88DBB4" w14:textId="4675308F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8D20D9" w14:textId="77777777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35B12" w14:textId="666A495B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09A15F" w14:textId="13BE8900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1.13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809F90" w14:textId="5CD6E6CD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0.02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2176404A" w14:textId="3608761F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04</w:t>
            </w:r>
          </w:p>
        </w:tc>
      </w:tr>
      <w:tr w:rsidR="009B5668" w:rsidRPr="00C65B5B" w14:paraId="07007962" w14:textId="77777777" w:rsidTr="009B5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7588FE8" w14:textId="62288495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 working memory</w:t>
            </w:r>
          </w:p>
          <w:p w14:paraId="1AE31114" w14:textId="4B43E13D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412E537" w14:textId="5157156B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6" w:type="pct"/>
            <w:tcBorders>
              <w:top w:val="nil"/>
              <w:bottom w:val="nil"/>
            </w:tcBorders>
            <w:shd w:val="clear" w:color="auto" w:fill="auto"/>
          </w:tcPr>
          <w:p w14:paraId="7524AD4D" w14:textId="77777777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</w:tcPr>
          <w:p w14:paraId="1EABB113" w14:textId="3F31D0D1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BB4E91D" w14:textId="370FFB3B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0.49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</w:tcPr>
          <w:p w14:paraId="265FD4C1" w14:textId="1D269FAA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11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</w:tcPr>
          <w:p w14:paraId="4571B413" w14:textId="299D27E0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81</w:t>
            </w:r>
          </w:p>
        </w:tc>
      </w:tr>
      <w:tr w:rsidR="009B5668" w:rsidRPr="00C65B5B" w14:paraId="4B661CE2" w14:textId="77777777" w:rsidTr="009B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bottom w:val="nil"/>
              <w:right w:val="nil"/>
            </w:tcBorders>
            <w:shd w:val="clear" w:color="auto" w:fill="auto"/>
            <w:noWrap/>
          </w:tcPr>
          <w:p w14:paraId="3496BC4E" w14:textId="278351EA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 processing speed</w:t>
            </w:r>
          </w:p>
          <w:p w14:paraId="2385B328" w14:textId="7AC7959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left w:val="nil"/>
              <w:bottom w:val="nil"/>
            </w:tcBorders>
            <w:shd w:val="clear" w:color="auto" w:fill="auto"/>
          </w:tcPr>
          <w:p w14:paraId="5B36CB37" w14:textId="37274E97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66" w:type="pct"/>
            <w:tcBorders>
              <w:bottom w:val="nil"/>
            </w:tcBorders>
            <w:shd w:val="clear" w:color="auto" w:fill="auto"/>
          </w:tcPr>
          <w:p w14:paraId="3671D8F1" w14:textId="77777777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bottom w:val="nil"/>
            </w:tcBorders>
            <w:shd w:val="clear" w:color="auto" w:fill="auto"/>
          </w:tcPr>
          <w:p w14:paraId="19B6CCE1" w14:textId="1B1958D6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82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</w:tcPr>
          <w:p w14:paraId="14DE89EA" w14:textId="67515D85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1.24</w:t>
            </w:r>
          </w:p>
        </w:tc>
        <w:tc>
          <w:tcPr>
            <w:tcW w:w="611" w:type="pct"/>
            <w:shd w:val="clear" w:color="auto" w:fill="auto"/>
          </w:tcPr>
          <w:p w14:paraId="385D95FF" w14:textId="67A97807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01</w:t>
            </w:r>
          </w:p>
        </w:tc>
        <w:tc>
          <w:tcPr>
            <w:tcW w:w="443" w:type="pct"/>
            <w:shd w:val="clear" w:color="auto" w:fill="auto"/>
          </w:tcPr>
          <w:p w14:paraId="7950361E" w14:textId="145F2B4C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46</w:t>
            </w:r>
          </w:p>
        </w:tc>
      </w:tr>
      <w:tr w:rsidR="009B5668" w:rsidRPr="00C65B5B" w14:paraId="4DDFD050" w14:textId="77777777" w:rsidTr="009B5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bottom w:val="nil"/>
              <w:right w:val="nil"/>
            </w:tcBorders>
            <w:shd w:val="clear" w:color="auto" w:fill="auto"/>
            <w:noWrap/>
          </w:tcPr>
          <w:p w14:paraId="6C9FA509" w14:textId="1BA34196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 cognitive flexibility</w:t>
            </w:r>
          </w:p>
          <w:p w14:paraId="65E8F22D" w14:textId="443F7744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left w:val="nil"/>
              <w:bottom w:val="nil"/>
            </w:tcBorders>
            <w:shd w:val="clear" w:color="auto" w:fill="auto"/>
          </w:tcPr>
          <w:p w14:paraId="349F8F26" w14:textId="16818E4E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6" w:type="pct"/>
            <w:tcBorders>
              <w:bottom w:val="nil"/>
            </w:tcBorders>
            <w:shd w:val="clear" w:color="auto" w:fill="auto"/>
          </w:tcPr>
          <w:p w14:paraId="34618164" w14:textId="77777777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bottom w:val="nil"/>
            </w:tcBorders>
            <w:shd w:val="clear" w:color="auto" w:fill="auto"/>
          </w:tcPr>
          <w:p w14:paraId="0194C3A6" w14:textId="489C6F2A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</w:tcPr>
          <w:p w14:paraId="4322799E" w14:textId="2CDAF3B7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0.89</w:t>
            </w:r>
          </w:p>
        </w:tc>
        <w:tc>
          <w:tcPr>
            <w:tcW w:w="611" w:type="pct"/>
            <w:shd w:val="clear" w:color="auto" w:fill="auto"/>
          </w:tcPr>
          <w:p w14:paraId="1CA072BA" w14:textId="1C78ADB0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1</w:t>
            </w:r>
          </w:p>
        </w:tc>
        <w:tc>
          <w:tcPr>
            <w:tcW w:w="443" w:type="pct"/>
            <w:shd w:val="clear" w:color="auto" w:fill="auto"/>
          </w:tcPr>
          <w:p w14:paraId="525DFDB8" w14:textId="4C9ED8E7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98</w:t>
            </w:r>
          </w:p>
        </w:tc>
      </w:tr>
      <w:tr w:rsidR="009B5668" w:rsidRPr="00C65B5B" w14:paraId="4A284F7E" w14:textId="77777777" w:rsidTr="009B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bottom w:val="nil"/>
              <w:right w:val="nil"/>
            </w:tcBorders>
            <w:shd w:val="clear" w:color="auto" w:fill="auto"/>
            <w:noWrap/>
          </w:tcPr>
          <w:p w14:paraId="5255CE76" w14:textId="6DAF05C4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 episodic memory</w:t>
            </w:r>
          </w:p>
          <w:p w14:paraId="330D0B8F" w14:textId="6D605331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left w:val="nil"/>
              <w:bottom w:val="nil"/>
            </w:tcBorders>
            <w:shd w:val="clear" w:color="auto" w:fill="auto"/>
          </w:tcPr>
          <w:p w14:paraId="1681370E" w14:textId="502665A8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6" w:type="pct"/>
            <w:tcBorders>
              <w:bottom w:val="nil"/>
            </w:tcBorders>
            <w:shd w:val="clear" w:color="auto" w:fill="auto"/>
          </w:tcPr>
          <w:p w14:paraId="6DC897F1" w14:textId="77777777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bottom w:val="nil"/>
            </w:tcBorders>
            <w:shd w:val="clear" w:color="auto" w:fill="auto"/>
          </w:tcPr>
          <w:p w14:paraId="3F8B6670" w14:textId="1BAD98B8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</w:tcPr>
          <w:p w14:paraId="61E5A30A" w14:textId="6F6E911C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0.84</w:t>
            </w:r>
          </w:p>
        </w:tc>
        <w:tc>
          <w:tcPr>
            <w:tcW w:w="611" w:type="pct"/>
            <w:shd w:val="clear" w:color="auto" w:fill="auto"/>
          </w:tcPr>
          <w:p w14:paraId="41AC93FE" w14:textId="47E042DF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02</w:t>
            </w:r>
          </w:p>
        </w:tc>
        <w:tc>
          <w:tcPr>
            <w:tcW w:w="443" w:type="pct"/>
            <w:shd w:val="clear" w:color="auto" w:fill="auto"/>
          </w:tcPr>
          <w:p w14:paraId="14B65D8E" w14:textId="7C9D0EEC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71</w:t>
            </w:r>
          </w:p>
        </w:tc>
      </w:tr>
      <w:tr w:rsidR="009B5668" w:rsidRPr="00C65B5B" w14:paraId="68F9C0D3" w14:textId="77777777" w:rsidTr="009B5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bottom w:val="nil"/>
              <w:right w:val="nil"/>
            </w:tcBorders>
            <w:shd w:val="clear" w:color="auto" w:fill="auto"/>
            <w:noWrap/>
          </w:tcPr>
          <w:p w14:paraId="2EC72D36" w14:textId="50B19A64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 reading decoding</w:t>
            </w:r>
          </w:p>
          <w:p w14:paraId="1A3AD9A1" w14:textId="6851C6AC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left w:val="nil"/>
              <w:bottom w:val="nil"/>
            </w:tcBorders>
            <w:shd w:val="clear" w:color="auto" w:fill="auto"/>
          </w:tcPr>
          <w:p w14:paraId="5EBBBB52" w14:textId="20504F09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66" w:type="pct"/>
            <w:tcBorders>
              <w:bottom w:val="nil"/>
            </w:tcBorders>
            <w:shd w:val="clear" w:color="auto" w:fill="auto"/>
          </w:tcPr>
          <w:p w14:paraId="38C1BBDD" w14:textId="77777777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bottom w:val="nil"/>
            </w:tcBorders>
            <w:shd w:val="clear" w:color="auto" w:fill="auto"/>
          </w:tcPr>
          <w:p w14:paraId="2F96E905" w14:textId="4379F53B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65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</w:tcPr>
          <w:p w14:paraId="4B76421A" w14:textId="651B74A3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0.57</w:t>
            </w:r>
          </w:p>
        </w:tc>
        <w:tc>
          <w:tcPr>
            <w:tcW w:w="611" w:type="pct"/>
            <w:shd w:val="clear" w:color="auto" w:fill="auto"/>
          </w:tcPr>
          <w:p w14:paraId="12D2BEC2" w14:textId="4A07B940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71</w:t>
            </w:r>
          </w:p>
        </w:tc>
        <w:tc>
          <w:tcPr>
            <w:tcW w:w="443" w:type="pct"/>
            <w:shd w:val="clear" w:color="auto" w:fill="auto"/>
          </w:tcPr>
          <w:p w14:paraId="39ECCDC0" w14:textId="5CBEA933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45</w:t>
            </w:r>
          </w:p>
        </w:tc>
      </w:tr>
      <w:tr w:rsidR="009B5668" w:rsidRPr="00C65B5B" w14:paraId="648898D7" w14:textId="77777777" w:rsidTr="009B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4A2DC2" w14:textId="5FC080D2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 receptive vocabulary</w:t>
            </w:r>
          </w:p>
        </w:tc>
        <w:tc>
          <w:tcPr>
            <w:tcW w:w="890" w:type="pct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40CA3BA6" w14:textId="5EC8A160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shd w:val="clear" w:color="auto" w:fill="auto"/>
          </w:tcPr>
          <w:p w14:paraId="69F625D6" w14:textId="77777777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bottom w:val="single" w:sz="8" w:space="0" w:color="auto"/>
            </w:tcBorders>
            <w:shd w:val="clear" w:color="auto" w:fill="auto"/>
          </w:tcPr>
          <w:p w14:paraId="44C56A93" w14:textId="7B50E88B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32</w:t>
            </w:r>
          </w:p>
        </w:tc>
        <w:tc>
          <w:tcPr>
            <w:tcW w:w="667" w:type="pct"/>
            <w:tcBorders>
              <w:bottom w:val="single" w:sz="8" w:space="0" w:color="auto"/>
            </w:tcBorders>
            <w:shd w:val="clear" w:color="auto" w:fill="auto"/>
          </w:tcPr>
          <w:p w14:paraId="64967406" w14:textId="57AD898C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0.51</w:t>
            </w:r>
          </w:p>
        </w:tc>
        <w:tc>
          <w:tcPr>
            <w:tcW w:w="611" w:type="pct"/>
            <w:shd w:val="clear" w:color="auto" w:fill="auto"/>
          </w:tcPr>
          <w:p w14:paraId="7AEDF639" w14:textId="2BBED221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12</w:t>
            </w:r>
          </w:p>
        </w:tc>
        <w:tc>
          <w:tcPr>
            <w:tcW w:w="443" w:type="pct"/>
            <w:shd w:val="clear" w:color="auto" w:fill="auto"/>
          </w:tcPr>
          <w:p w14:paraId="160BE611" w14:textId="1F09AD2B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38</w:t>
            </w:r>
          </w:p>
        </w:tc>
      </w:tr>
    </w:tbl>
    <w:p w14:paraId="4728143D" w14:textId="4B3ABA44" w:rsidR="00BB44EF" w:rsidRPr="009B5668" w:rsidRDefault="00200872" w:rsidP="009B5668">
      <w:pPr>
        <w:spacing w:line="276" w:lineRule="auto"/>
        <w:rPr>
          <w:rFonts w:eastAsiaTheme="majorEastAsia"/>
          <w:b/>
          <w:bCs/>
          <w:kern w:val="2"/>
          <w14:ligatures w14:val="standardContextual"/>
        </w:rPr>
      </w:pPr>
      <w:r w:rsidRPr="00C65B5B">
        <w:rPr>
          <w:rFonts w:eastAsiaTheme="majorEastAsia"/>
          <w:bCs/>
          <w:kern w:val="2"/>
          <w:sz w:val="22"/>
          <w:szCs w:val="22"/>
          <w14:ligatures w14:val="standardContextual"/>
        </w:rPr>
        <w:t>CI indicates confidence interval; LL, lower limit; SE, standard error; UL, upper limit</w:t>
      </w:r>
      <w:r w:rsidR="00F56B6C" w:rsidRPr="00912FBE">
        <w:rPr>
          <w:rFonts w:eastAsiaTheme="majorEastAsia"/>
          <w:bCs/>
          <w:color w:val="0F4761" w:themeColor="accent1" w:themeShade="BF"/>
          <w:kern w:val="2"/>
          <w:sz w:val="22"/>
          <w:szCs w:val="22"/>
          <w14:ligatures w14:val="standardContextual"/>
        </w:rPr>
        <w:t>.</w:t>
      </w:r>
      <w:r w:rsidR="00BB44EF" w:rsidRPr="009B5668">
        <w:rPr>
          <w:b/>
          <w:bCs/>
        </w:rPr>
        <w:br w:type="page"/>
      </w:r>
    </w:p>
    <w:p w14:paraId="0BA0B50F" w14:textId="27089683" w:rsidR="00946B94" w:rsidRPr="009B5668" w:rsidRDefault="00B3555B" w:rsidP="00912FBE">
      <w:pPr>
        <w:spacing w:line="360" w:lineRule="auto"/>
        <w:rPr>
          <w:bCs/>
        </w:rPr>
      </w:pPr>
      <w:r w:rsidRPr="009B5668">
        <w:rPr>
          <w:b/>
          <w:bCs/>
        </w:rPr>
        <w:lastRenderedPageBreak/>
        <w:t xml:space="preserve">Table </w:t>
      </w:r>
      <w:r w:rsidR="000B4012">
        <w:rPr>
          <w:b/>
          <w:bCs/>
        </w:rPr>
        <w:t>S</w:t>
      </w:r>
      <w:r w:rsidRPr="009B5668">
        <w:rPr>
          <w:b/>
          <w:bCs/>
        </w:rPr>
        <w:t xml:space="preserve">2. </w:t>
      </w:r>
      <w:r w:rsidR="00E563DD" w:rsidRPr="009B5668">
        <w:rPr>
          <w:bCs/>
        </w:rPr>
        <w:t xml:space="preserve">Generalized estimating equations </w:t>
      </w:r>
      <w:r w:rsidRPr="009B5668">
        <w:rPr>
          <w:bCs/>
        </w:rPr>
        <w:t>results evaluating</w:t>
      </w:r>
      <w:r w:rsidR="00BB44EF" w:rsidRPr="009B5668">
        <w:rPr>
          <w:bCs/>
        </w:rPr>
        <w:t xml:space="preserve"> the</w:t>
      </w:r>
      <w:r w:rsidRPr="009B5668">
        <w:rPr>
          <w:bCs/>
        </w:rPr>
        <w:t xml:space="preserve"> associations between parent-reported sleep health and cognitive variables without imputed data.</w:t>
      </w:r>
    </w:p>
    <w:tbl>
      <w:tblPr>
        <w:tblStyle w:val="PlainTable5"/>
        <w:tblW w:w="4231" w:type="pct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619"/>
        <w:gridCol w:w="721"/>
        <w:gridCol w:w="1079"/>
        <w:gridCol w:w="1259"/>
        <w:gridCol w:w="987"/>
      </w:tblGrid>
      <w:tr w:rsidR="009B5668" w:rsidRPr="00912FBE" w14:paraId="6DCC8283" w14:textId="77777777" w:rsidTr="00200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B2960C5" w14:textId="1E5FD524" w:rsidR="00A175F7" w:rsidRPr="00912FBE" w:rsidRDefault="00A175F7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rimary Outcomes</w:t>
            </w:r>
          </w:p>
        </w:tc>
        <w:tc>
          <w:tcPr>
            <w:tcW w:w="10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7258A8" w14:textId="77777777" w:rsidR="00A175F7" w:rsidRPr="00912FBE" w:rsidRDefault="00A175F7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Unadjusted</w:t>
            </w:r>
          </w:p>
          <w:p w14:paraId="06C00C83" w14:textId="77777777" w:rsidR="00A175F7" w:rsidRPr="00912FBE" w:rsidRDefault="00A175F7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coefficient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1972DC" w14:textId="77777777" w:rsidR="00A175F7" w:rsidRPr="00912FBE" w:rsidRDefault="00A175F7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SE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5838EA" w14:textId="77777777" w:rsidR="00A175F7" w:rsidRPr="00912FBE" w:rsidRDefault="00A175F7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95% CI</w:t>
            </w:r>
          </w:p>
          <w:p w14:paraId="6F8C3E6C" w14:textId="77777777" w:rsidR="00A175F7" w:rsidRPr="00912FBE" w:rsidRDefault="00A175F7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LL</w:t>
            </w:r>
          </w:p>
        </w:tc>
        <w:tc>
          <w:tcPr>
            <w:tcW w:w="7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43B822" w14:textId="77777777" w:rsidR="00A175F7" w:rsidRPr="00912FBE" w:rsidRDefault="00A175F7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95% CI</w:t>
            </w:r>
          </w:p>
          <w:p w14:paraId="2AFBD6C8" w14:textId="77777777" w:rsidR="00A175F7" w:rsidRPr="00912FBE" w:rsidRDefault="00A175F7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UL</w:t>
            </w:r>
          </w:p>
        </w:tc>
        <w:tc>
          <w:tcPr>
            <w:tcW w:w="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6B75D3" w14:textId="77777777" w:rsidR="00A175F7" w:rsidRPr="00912FBE" w:rsidRDefault="00A175F7" w:rsidP="009B56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b/>
                <w:i w:val="0"/>
              </w:rPr>
              <w:t>p</w:t>
            </w:r>
          </w:p>
        </w:tc>
      </w:tr>
      <w:tr w:rsidR="009B5668" w:rsidRPr="00912FBE" w14:paraId="3C2D4A56" w14:textId="77777777" w:rsidTr="00200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F4D0BFE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 xml:space="preserve">and </w:t>
            </w:r>
          </w:p>
          <w:p w14:paraId="39D1DDE0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inhibitory control</w:t>
            </w:r>
          </w:p>
          <w:p w14:paraId="4FF179BC" w14:textId="16CA5AC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02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DD7FEF4" w14:textId="2943832F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5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EF5AADB" w14:textId="2024ECA6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8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1A8557F" w14:textId="1FBF931D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.016</w:t>
            </w:r>
          </w:p>
        </w:tc>
        <w:tc>
          <w:tcPr>
            <w:tcW w:w="79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1E4BCFB" w14:textId="14B79B3D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89</w:t>
            </w:r>
          </w:p>
        </w:tc>
        <w:tc>
          <w:tcPr>
            <w:tcW w:w="623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F32CCD6" w14:textId="51C5AAA5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26</w:t>
            </w:r>
          </w:p>
        </w:tc>
      </w:tr>
      <w:tr w:rsidR="009B5668" w:rsidRPr="00912FBE" w14:paraId="42F82C70" w14:textId="77777777" w:rsidTr="00200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pct"/>
            <w:tcBorders>
              <w:top w:val="nil"/>
            </w:tcBorders>
            <w:shd w:val="clear" w:color="auto" w:fill="auto"/>
            <w:noWrap/>
          </w:tcPr>
          <w:p w14:paraId="78A2C4E8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 xml:space="preserve">and </w:t>
            </w:r>
          </w:p>
          <w:p w14:paraId="1768ED66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working memory</w:t>
            </w:r>
          </w:p>
          <w:p w14:paraId="2B918FD4" w14:textId="1115DB29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022" w:type="pct"/>
            <w:tcBorders>
              <w:top w:val="nil"/>
            </w:tcBorders>
            <w:shd w:val="clear" w:color="auto" w:fill="auto"/>
          </w:tcPr>
          <w:p w14:paraId="0A477682" w14:textId="68F6DF9F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</w:tcPr>
          <w:p w14:paraId="1DB4C6BC" w14:textId="545AF01F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81" w:type="pct"/>
            <w:tcBorders>
              <w:top w:val="nil"/>
            </w:tcBorders>
            <w:shd w:val="clear" w:color="auto" w:fill="auto"/>
          </w:tcPr>
          <w:p w14:paraId="3B38D2DE" w14:textId="73760765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0.68</w:t>
            </w:r>
          </w:p>
        </w:tc>
        <w:tc>
          <w:tcPr>
            <w:tcW w:w="795" w:type="pct"/>
            <w:tcBorders>
              <w:top w:val="nil"/>
            </w:tcBorders>
            <w:shd w:val="clear" w:color="auto" w:fill="auto"/>
          </w:tcPr>
          <w:p w14:paraId="0DFE6DD0" w14:textId="25865926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14</w:t>
            </w:r>
          </w:p>
        </w:tc>
        <w:tc>
          <w:tcPr>
            <w:tcW w:w="623" w:type="pct"/>
            <w:tcBorders>
              <w:top w:val="nil"/>
            </w:tcBorders>
            <w:shd w:val="clear" w:color="auto" w:fill="auto"/>
          </w:tcPr>
          <w:p w14:paraId="74C76BE6" w14:textId="3C489B0B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76</w:t>
            </w:r>
          </w:p>
        </w:tc>
      </w:tr>
      <w:tr w:rsidR="009B5668" w:rsidRPr="00912FBE" w14:paraId="615A04A4" w14:textId="77777777" w:rsidTr="00200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pct"/>
            <w:shd w:val="clear" w:color="auto" w:fill="auto"/>
            <w:noWrap/>
          </w:tcPr>
          <w:p w14:paraId="47CB3867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</w:t>
            </w:r>
          </w:p>
          <w:p w14:paraId="5A3F9B1D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processing speed</w:t>
            </w:r>
          </w:p>
          <w:p w14:paraId="7CF10B15" w14:textId="4E88670C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auto"/>
          </w:tcPr>
          <w:p w14:paraId="4643176B" w14:textId="2CBB7561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455" w:type="pct"/>
            <w:shd w:val="clear" w:color="auto" w:fill="auto"/>
          </w:tcPr>
          <w:p w14:paraId="1B6CAEB0" w14:textId="33C554D2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78</w:t>
            </w:r>
          </w:p>
        </w:tc>
        <w:tc>
          <w:tcPr>
            <w:tcW w:w="681" w:type="pct"/>
            <w:shd w:val="clear" w:color="auto" w:fill="auto"/>
          </w:tcPr>
          <w:p w14:paraId="33764777" w14:textId="742A8B59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1.21</w:t>
            </w:r>
          </w:p>
        </w:tc>
        <w:tc>
          <w:tcPr>
            <w:tcW w:w="795" w:type="pct"/>
            <w:shd w:val="clear" w:color="auto" w:fill="auto"/>
          </w:tcPr>
          <w:p w14:paraId="5BA07C8A" w14:textId="53965F9E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2.62</w:t>
            </w:r>
          </w:p>
        </w:tc>
        <w:tc>
          <w:tcPr>
            <w:tcW w:w="623" w:type="pct"/>
            <w:shd w:val="clear" w:color="auto" w:fill="auto"/>
          </w:tcPr>
          <w:p w14:paraId="36D6B1F2" w14:textId="39B49C7D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58</w:t>
            </w:r>
          </w:p>
        </w:tc>
      </w:tr>
      <w:tr w:rsidR="009B5668" w:rsidRPr="00912FBE" w14:paraId="473ABCD3" w14:textId="77777777" w:rsidTr="00200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pct"/>
            <w:shd w:val="clear" w:color="auto" w:fill="auto"/>
            <w:noWrap/>
          </w:tcPr>
          <w:p w14:paraId="7E40AECE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</w:t>
            </w:r>
          </w:p>
          <w:p w14:paraId="127F0289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cognitive flexibility</w:t>
            </w:r>
          </w:p>
          <w:p w14:paraId="69FCCF94" w14:textId="77CA245F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auto"/>
          </w:tcPr>
          <w:p w14:paraId="22B4591A" w14:textId="7371E9EC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455" w:type="pct"/>
            <w:shd w:val="clear" w:color="auto" w:fill="auto"/>
          </w:tcPr>
          <w:p w14:paraId="37325913" w14:textId="15721E2F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81" w:type="pct"/>
            <w:shd w:val="clear" w:color="auto" w:fill="auto"/>
          </w:tcPr>
          <w:p w14:paraId="218FFB28" w14:textId="2BDBC21E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0.46</w:t>
            </w:r>
          </w:p>
        </w:tc>
        <w:tc>
          <w:tcPr>
            <w:tcW w:w="795" w:type="pct"/>
            <w:shd w:val="clear" w:color="auto" w:fill="auto"/>
          </w:tcPr>
          <w:p w14:paraId="2BA2EB6C" w14:textId="67BD147D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65</w:t>
            </w:r>
          </w:p>
        </w:tc>
        <w:tc>
          <w:tcPr>
            <w:tcW w:w="623" w:type="pct"/>
            <w:shd w:val="clear" w:color="auto" w:fill="auto"/>
          </w:tcPr>
          <w:p w14:paraId="242E696D" w14:textId="0C553C5C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49</w:t>
            </w:r>
          </w:p>
        </w:tc>
      </w:tr>
      <w:tr w:rsidR="009B5668" w:rsidRPr="00912FBE" w14:paraId="74527B7F" w14:textId="77777777" w:rsidTr="00200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pct"/>
            <w:shd w:val="clear" w:color="auto" w:fill="auto"/>
            <w:noWrap/>
          </w:tcPr>
          <w:p w14:paraId="6080D012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</w:t>
            </w:r>
          </w:p>
          <w:p w14:paraId="48BB2538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episodic memory</w:t>
            </w:r>
          </w:p>
          <w:p w14:paraId="21460FDB" w14:textId="3B66283A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auto"/>
          </w:tcPr>
          <w:p w14:paraId="17DAF6EA" w14:textId="4570CE91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55" w:type="pct"/>
            <w:shd w:val="clear" w:color="auto" w:fill="auto"/>
          </w:tcPr>
          <w:p w14:paraId="7F76BC94" w14:textId="19754E70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81" w:type="pct"/>
            <w:shd w:val="clear" w:color="auto" w:fill="auto"/>
          </w:tcPr>
          <w:p w14:paraId="092D68BD" w14:textId="77777777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11</w:t>
            </w:r>
          </w:p>
        </w:tc>
        <w:tc>
          <w:tcPr>
            <w:tcW w:w="795" w:type="pct"/>
            <w:shd w:val="clear" w:color="auto" w:fill="auto"/>
          </w:tcPr>
          <w:p w14:paraId="2E17CE96" w14:textId="254B29AB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74</w:t>
            </w:r>
          </w:p>
        </w:tc>
        <w:tc>
          <w:tcPr>
            <w:tcW w:w="623" w:type="pct"/>
            <w:shd w:val="clear" w:color="auto" w:fill="auto"/>
          </w:tcPr>
          <w:p w14:paraId="625D259C" w14:textId="059B8C65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07</w:t>
            </w:r>
          </w:p>
        </w:tc>
      </w:tr>
      <w:tr w:rsidR="009B5668" w:rsidRPr="00912FBE" w14:paraId="624A8DE2" w14:textId="77777777" w:rsidTr="00200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pct"/>
            <w:shd w:val="clear" w:color="auto" w:fill="auto"/>
            <w:noWrap/>
          </w:tcPr>
          <w:p w14:paraId="6FAA03B9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</w:t>
            </w:r>
          </w:p>
          <w:p w14:paraId="685DC5B1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reading decoding</w:t>
            </w:r>
          </w:p>
          <w:p w14:paraId="35F710EC" w14:textId="67711A23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022" w:type="pct"/>
            <w:shd w:val="clear" w:color="auto" w:fill="auto"/>
          </w:tcPr>
          <w:p w14:paraId="6250FA76" w14:textId="1158BD9B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455" w:type="pct"/>
            <w:shd w:val="clear" w:color="auto" w:fill="auto"/>
          </w:tcPr>
          <w:p w14:paraId="7D95A36C" w14:textId="749AEC29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46</w:t>
            </w:r>
          </w:p>
        </w:tc>
        <w:tc>
          <w:tcPr>
            <w:tcW w:w="681" w:type="pct"/>
            <w:shd w:val="clear" w:color="auto" w:fill="auto"/>
          </w:tcPr>
          <w:p w14:paraId="70AB65FC" w14:textId="06C1D0FB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-0.32</w:t>
            </w:r>
          </w:p>
        </w:tc>
        <w:tc>
          <w:tcPr>
            <w:tcW w:w="795" w:type="pct"/>
            <w:shd w:val="clear" w:color="auto" w:fill="auto"/>
          </w:tcPr>
          <w:p w14:paraId="7A746935" w14:textId="09B03D92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18</w:t>
            </w:r>
          </w:p>
        </w:tc>
        <w:tc>
          <w:tcPr>
            <w:tcW w:w="623" w:type="pct"/>
            <w:shd w:val="clear" w:color="auto" w:fill="auto"/>
          </w:tcPr>
          <w:p w14:paraId="5EF50F69" w14:textId="53233609" w:rsidR="009B5668" w:rsidRPr="00912FBE" w:rsidRDefault="009B5668" w:rsidP="009B56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53</w:t>
            </w:r>
          </w:p>
        </w:tc>
      </w:tr>
      <w:tr w:rsidR="009B5668" w:rsidRPr="00912FBE" w14:paraId="3205D5E5" w14:textId="77777777" w:rsidTr="00200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pct"/>
            <w:shd w:val="clear" w:color="auto" w:fill="auto"/>
            <w:noWrap/>
          </w:tcPr>
          <w:p w14:paraId="3D2666DC" w14:textId="77777777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</w:rPr>
              <w:t xml:space="preserve">Sleep health composite </w:t>
            </w: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and</w:t>
            </w:r>
          </w:p>
          <w:p w14:paraId="57D1F2BC" w14:textId="73CDC199" w:rsidR="009B5668" w:rsidRPr="00912FBE" w:rsidRDefault="009B5668" w:rsidP="009B5668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  <w:i w:val="0"/>
                <w:iCs w:val="0"/>
                <w:sz w:val="24"/>
                <w:szCs w:val="24"/>
              </w:rPr>
              <w:t>receptive vocabulary</w:t>
            </w:r>
          </w:p>
        </w:tc>
        <w:tc>
          <w:tcPr>
            <w:tcW w:w="1022" w:type="pct"/>
            <w:shd w:val="clear" w:color="auto" w:fill="auto"/>
          </w:tcPr>
          <w:p w14:paraId="2C59F17C" w14:textId="4A51B2C5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65</w:t>
            </w:r>
          </w:p>
        </w:tc>
        <w:tc>
          <w:tcPr>
            <w:tcW w:w="455" w:type="pct"/>
            <w:shd w:val="clear" w:color="auto" w:fill="auto"/>
          </w:tcPr>
          <w:p w14:paraId="28CC6163" w14:textId="3F7C3537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32</w:t>
            </w:r>
          </w:p>
        </w:tc>
        <w:tc>
          <w:tcPr>
            <w:tcW w:w="681" w:type="pct"/>
            <w:shd w:val="clear" w:color="auto" w:fill="auto"/>
          </w:tcPr>
          <w:p w14:paraId="43C0E7EF" w14:textId="7FED6B5E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04</w:t>
            </w:r>
          </w:p>
        </w:tc>
        <w:tc>
          <w:tcPr>
            <w:tcW w:w="795" w:type="pct"/>
            <w:shd w:val="clear" w:color="auto" w:fill="auto"/>
          </w:tcPr>
          <w:p w14:paraId="5A8E94EA" w14:textId="37CACA2D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1.36</w:t>
            </w:r>
          </w:p>
        </w:tc>
        <w:tc>
          <w:tcPr>
            <w:tcW w:w="623" w:type="pct"/>
            <w:shd w:val="clear" w:color="auto" w:fill="auto"/>
          </w:tcPr>
          <w:p w14:paraId="2AF3ADB9" w14:textId="119EDD55" w:rsidR="009B5668" w:rsidRPr="00912FBE" w:rsidRDefault="009B5668" w:rsidP="009B56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2FBE">
              <w:rPr>
                <w:rFonts w:ascii="Times New Roman" w:eastAsiaTheme="minorEastAsia" w:hAnsi="Times New Roman" w:cs="Times New Roman"/>
              </w:rPr>
              <w:t>0.05</w:t>
            </w:r>
          </w:p>
        </w:tc>
      </w:tr>
    </w:tbl>
    <w:p w14:paraId="7C87F88C" w14:textId="4BD9DEF0" w:rsidR="00110F38" w:rsidRDefault="00200872" w:rsidP="00200872">
      <w:pPr>
        <w:spacing w:line="276" w:lineRule="auto"/>
        <w:rPr>
          <w:sz w:val="22"/>
          <w:szCs w:val="22"/>
        </w:rPr>
      </w:pPr>
      <w:r w:rsidRPr="00200872">
        <w:rPr>
          <w:sz w:val="22"/>
          <w:szCs w:val="22"/>
        </w:rPr>
        <w:t>CI indicates confidence interval; LL, lower limit; SE, standard error; UL, upper limit</w:t>
      </w:r>
      <w:r w:rsidR="00EA3AF1">
        <w:rPr>
          <w:sz w:val="22"/>
          <w:szCs w:val="22"/>
        </w:rPr>
        <w:t>.</w:t>
      </w:r>
    </w:p>
    <w:p w14:paraId="05EF26A8" w14:textId="42AA9E66" w:rsidR="00300777" w:rsidRDefault="0030077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0889C73" w14:textId="77777777" w:rsidR="00300777" w:rsidRDefault="00300777" w:rsidP="00300777">
      <w:pPr>
        <w:spacing w:line="360" w:lineRule="auto"/>
      </w:pPr>
      <w:r>
        <w:rPr>
          <w:b/>
          <w:bCs/>
        </w:rPr>
        <w:lastRenderedPageBreak/>
        <w:t xml:space="preserve">Figure S1. </w:t>
      </w:r>
      <w:bookmarkStart w:id="0" w:name="_Hlk165623482"/>
      <w:r w:rsidRPr="00247070">
        <w:t xml:space="preserve">Random forest model </w:t>
      </w:r>
      <w:r>
        <w:t xml:space="preserve">of the </w:t>
      </w:r>
      <w:r w:rsidRPr="00247070">
        <w:t xml:space="preserve">goodness of fit </w:t>
      </w:r>
      <w:r>
        <w:t>of the</w:t>
      </w:r>
      <w:r w:rsidRPr="00247070">
        <w:t xml:space="preserve"> parent-report data</w:t>
      </w:r>
      <w:bookmarkEnd w:id="0"/>
      <w:r w:rsidRPr="00247070">
        <w:t>.</w:t>
      </w:r>
      <w:r>
        <w:t xml:space="preserve"> </w:t>
      </w:r>
    </w:p>
    <w:p w14:paraId="23E6D88C" w14:textId="77777777" w:rsidR="00300777" w:rsidRDefault="00300777" w:rsidP="00300777">
      <w:pPr>
        <w:spacing w:line="480" w:lineRule="auto"/>
      </w:pPr>
    </w:p>
    <w:p w14:paraId="6A0E347F" w14:textId="77777777" w:rsidR="00300777" w:rsidRDefault="00300777" w:rsidP="00300777">
      <w:pPr>
        <w:spacing w:line="480" w:lineRule="auto"/>
      </w:pPr>
      <w:r>
        <w:rPr>
          <w:noProof/>
        </w:rPr>
        <w:drawing>
          <wp:inline distT="0" distB="0" distL="0" distR="0" wp14:anchorId="63421285" wp14:editId="78CD5C45">
            <wp:extent cx="5232400" cy="4762500"/>
            <wp:effectExtent l="0" t="0" r="0" b="0"/>
            <wp:docPr id="504328001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328001" name="Picture 1" descr="A graph with blue do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0CA79" w14:textId="77777777" w:rsidR="00300777" w:rsidRDefault="00300777" w:rsidP="00300777">
      <w:pPr>
        <w:rPr>
          <w:b/>
          <w:bCs/>
        </w:rPr>
      </w:pPr>
      <w:r>
        <w:t>PR indicates parent report.</w:t>
      </w:r>
    </w:p>
    <w:p w14:paraId="3F6451BC" w14:textId="77777777" w:rsidR="00300777" w:rsidRDefault="00300777" w:rsidP="00300777">
      <w:pPr>
        <w:rPr>
          <w:b/>
          <w:bCs/>
        </w:rPr>
      </w:pPr>
      <w:r>
        <w:rPr>
          <w:b/>
          <w:bCs/>
        </w:rPr>
        <w:br w:type="page"/>
      </w:r>
    </w:p>
    <w:p w14:paraId="06A0619B" w14:textId="77777777" w:rsidR="00300777" w:rsidRPr="002C1E6F" w:rsidRDefault="00300777" w:rsidP="00300777">
      <w:pPr>
        <w:spacing w:line="360" w:lineRule="auto"/>
      </w:pPr>
      <w:r>
        <w:rPr>
          <w:b/>
          <w:bCs/>
        </w:rPr>
        <w:lastRenderedPageBreak/>
        <w:t xml:space="preserve">Figure S2. </w:t>
      </w:r>
      <w:r w:rsidRPr="00247070">
        <w:t xml:space="preserve">Random forest model </w:t>
      </w:r>
      <w:r>
        <w:t xml:space="preserve">of the </w:t>
      </w:r>
      <w:r w:rsidRPr="00247070">
        <w:t xml:space="preserve">goodness of fit </w:t>
      </w:r>
      <w:r>
        <w:t>of the</w:t>
      </w:r>
      <w:r w:rsidRPr="00247070">
        <w:t xml:space="preserve"> </w:t>
      </w:r>
      <w:r>
        <w:t>self</w:t>
      </w:r>
      <w:r w:rsidRPr="00247070">
        <w:t>-report data.</w:t>
      </w:r>
      <w:r>
        <w:t xml:space="preserve"> </w:t>
      </w:r>
    </w:p>
    <w:p w14:paraId="51CD35A6" w14:textId="77777777" w:rsidR="00300777" w:rsidRPr="00247070" w:rsidRDefault="00300777" w:rsidP="00300777">
      <w:pPr>
        <w:spacing w:line="360" w:lineRule="auto"/>
        <w:rPr>
          <w:b/>
          <w:bCs/>
        </w:rPr>
      </w:pPr>
    </w:p>
    <w:p w14:paraId="488FFFF0" w14:textId="77777777" w:rsidR="00300777" w:rsidRDefault="00300777" w:rsidP="00300777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959A8BE" wp14:editId="7FAB6D97">
            <wp:extent cx="5232400" cy="4762500"/>
            <wp:effectExtent l="0" t="0" r="0" b="0"/>
            <wp:docPr id="1296363810" name="Picture 2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363810" name="Picture 2" descr="A graph with blue do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A83D6" w14:textId="77777777" w:rsidR="00300777" w:rsidRPr="002C1E6F" w:rsidRDefault="00300777" w:rsidP="00300777">
      <w:pPr>
        <w:spacing w:line="360" w:lineRule="auto"/>
      </w:pPr>
      <w:r>
        <w:t>SR indicates self-report.</w:t>
      </w:r>
    </w:p>
    <w:p w14:paraId="468086ED" w14:textId="77777777" w:rsidR="00300777" w:rsidRDefault="00300777" w:rsidP="00300777">
      <w:pPr>
        <w:spacing w:line="480" w:lineRule="auto"/>
        <w:rPr>
          <w:b/>
          <w:bCs/>
        </w:rPr>
      </w:pPr>
    </w:p>
    <w:p w14:paraId="4BC5184D" w14:textId="77777777" w:rsidR="00300777" w:rsidRPr="00247070" w:rsidRDefault="00300777" w:rsidP="00300777">
      <w:pPr>
        <w:spacing w:line="480" w:lineRule="auto"/>
        <w:rPr>
          <w:b/>
          <w:bCs/>
        </w:rPr>
      </w:pPr>
    </w:p>
    <w:p w14:paraId="268B7EB5" w14:textId="77777777" w:rsidR="00300777" w:rsidRPr="009B5668" w:rsidRDefault="00300777" w:rsidP="00200872">
      <w:pPr>
        <w:spacing w:line="276" w:lineRule="auto"/>
        <w:rPr>
          <w:sz w:val="22"/>
          <w:szCs w:val="22"/>
        </w:rPr>
      </w:pPr>
    </w:p>
    <w:sectPr w:rsidR="00300777" w:rsidRPr="009B5668" w:rsidSect="0073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55B"/>
    <w:rsid w:val="00084899"/>
    <w:rsid w:val="000965CC"/>
    <w:rsid w:val="000B4012"/>
    <w:rsid w:val="001033B0"/>
    <w:rsid w:val="00110F38"/>
    <w:rsid w:val="00121B6F"/>
    <w:rsid w:val="00164942"/>
    <w:rsid w:val="00200872"/>
    <w:rsid w:val="002E023F"/>
    <w:rsid w:val="00300777"/>
    <w:rsid w:val="00327D89"/>
    <w:rsid w:val="003D032C"/>
    <w:rsid w:val="003F429E"/>
    <w:rsid w:val="00405E04"/>
    <w:rsid w:val="00471462"/>
    <w:rsid w:val="00490815"/>
    <w:rsid w:val="004B418D"/>
    <w:rsid w:val="004D18AF"/>
    <w:rsid w:val="00522B59"/>
    <w:rsid w:val="005945CE"/>
    <w:rsid w:val="006111B4"/>
    <w:rsid w:val="00613020"/>
    <w:rsid w:val="00637982"/>
    <w:rsid w:val="006876B9"/>
    <w:rsid w:val="006925D5"/>
    <w:rsid w:val="006F1961"/>
    <w:rsid w:val="006F3C28"/>
    <w:rsid w:val="00733343"/>
    <w:rsid w:val="00761473"/>
    <w:rsid w:val="00767EF8"/>
    <w:rsid w:val="00794C60"/>
    <w:rsid w:val="008346FE"/>
    <w:rsid w:val="00884E4C"/>
    <w:rsid w:val="008B4483"/>
    <w:rsid w:val="00912FBE"/>
    <w:rsid w:val="00920132"/>
    <w:rsid w:val="00920C80"/>
    <w:rsid w:val="00946B94"/>
    <w:rsid w:val="00982AFF"/>
    <w:rsid w:val="00982D60"/>
    <w:rsid w:val="009B5668"/>
    <w:rsid w:val="009C6E5A"/>
    <w:rsid w:val="009E12C1"/>
    <w:rsid w:val="00A175F7"/>
    <w:rsid w:val="00A24CC0"/>
    <w:rsid w:val="00A53AFB"/>
    <w:rsid w:val="00AF67AA"/>
    <w:rsid w:val="00B05D08"/>
    <w:rsid w:val="00B17737"/>
    <w:rsid w:val="00B3555B"/>
    <w:rsid w:val="00B43BB6"/>
    <w:rsid w:val="00B73C12"/>
    <w:rsid w:val="00BA0D20"/>
    <w:rsid w:val="00BB44EF"/>
    <w:rsid w:val="00C2323A"/>
    <w:rsid w:val="00C3589A"/>
    <w:rsid w:val="00C44E10"/>
    <w:rsid w:val="00C4554A"/>
    <w:rsid w:val="00C610EE"/>
    <w:rsid w:val="00C65B5B"/>
    <w:rsid w:val="00C968EB"/>
    <w:rsid w:val="00CD19E4"/>
    <w:rsid w:val="00D12263"/>
    <w:rsid w:val="00D2110B"/>
    <w:rsid w:val="00D33842"/>
    <w:rsid w:val="00D61C9B"/>
    <w:rsid w:val="00D62CF3"/>
    <w:rsid w:val="00D86C57"/>
    <w:rsid w:val="00DA24C5"/>
    <w:rsid w:val="00DC14AF"/>
    <w:rsid w:val="00E372C1"/>
    <w:rsid w:val="00E525A4"/>
    <w:rsid w:val="00E563DD"/>
    <w:rsid w:val="00E57A58"/>
    <w:rsid w:val="00EA3AF1"/>
    <w:rsid w:val="00EA3FC1"/>
    <w:rsid w:val="00ED33D9"/>
    <w:rsid w:val="00F56B6C"/>
    <w:rsid w:val="00F8353D"/>
    <w:rsid w:val="00F9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86094"/>
  <w15:chartTrackingRefBased/>
  <w15:docId w15:val="{0BA172ED-5FA7-834C-96E9-800FF5ABB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55B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5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5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5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5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5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5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5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5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5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55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55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55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55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55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55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55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5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5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5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55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55B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5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55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5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5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55B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3555B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44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4EF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7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5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5F7"/>
    <w:rPr>
      <w:rFonts w:eastAsia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5F7"/>
    <w:rPr>
      <w:rFonts w:eastAsia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B5668"/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Marchant</dc:creator>
  <cp:keywords/>
  <dc:description/>
  <cp:lastModifiedBy>Diana Steele Jones</cp:lastModifiedBy>
  <cp:revision>4</cp:revision>
  <dcterms:created xsi:type="dcterms:W3CDTF">2025-05-14T16:51:00Z</dcterms:created>
  <dcterms:modified xsi:type="dcterms:W3CDTF">2025-05-14T16:58:00Z</dcterms:modified>
</cp:coreProperties>
</file>